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B0003" w14:textId="77777777" w:rsidR="00072107" w:rsidRPr="00072107" w:rsidRDefault="00072107" w:rsidP="00072107">
      <w:pPr>
        <w:spacing w:line="480" w:lineRule="auto"/>
        <w:jc w:val="center"/>
        <w:rPr>
          <w:b/>
          <w:i/>
          <w:sz w:val="28"/>
          <w:szCs w:val="28"/>
        </w:rPr>
      </w:pPr>
      <w:r w:rsidRPr="00072107">
        <w:rPr>
          <w:b/>
          <w:sz w:val="28"/>
          <w:szCs w:val="28"/>
        </w:rPr>
        <w:t>Questionnaire</w:t>
      </w:r>
    </w:p>
    <w:p w14:paraId="44DC3FBE" w14:textId="3131608D" w:rsidR="00072107" w:rsidRPr="00072107" w:rsidRDefault="00072107" w:rsidP="00072107">
      <w:pPr>
        <w:spacing w:line="480" w:lineRule="auto"/>
        <w:jc w:val="both"/>
        <w:rPr>
          <w:i/>
        </w:rPr>
      </w:pPr>
      <w:r w:rsidRPr="00072107">
        <w:rPr>
          <w:b/>
          <w:i/>
        </w:rPr>
        <w:t xml:space="preserve">Survey of antibacterial drug resistance in Amhara regional state referral hospitals, </w:t>
      </w:r>
      <w:r w:rsidR="006B3057">
        <w:rPr>
          <w:b/>
          <w:i/>
        </w:rPr>
        <w:t xml:space="preserve">Bahir Dar, </w:t>
      </w:r>
      <w:r w:rsidRPr="00072107">
        <w:rPr>
          <w:b/>
          <w:i/>
        </w:rPr>
        <w:t>Ethiopia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4698"/>
        <w:gridCol w:w="5017"/>
      </w:tblGrid>
      <w:tr w:rsidR="00F31DE5" w:rsidRPr="00D4462D" w14:paraId="46C1DCFC" w14:textId="77777777" w:rsidTr="009B1EDF">
        <w:tc>
          <w:tcPr>
            <w:tcW w:w="9715" w:type="dxa"/>
            <w:gridSpan w:val="2"/>
          </w:tcPr>
          <w:p w14:paraId="50862EE5" w14:textId="77777777" w:rsidR="00F31DE5" w:rsidRPr="00D4462D" w:rsidRDefault="00F31DE5" w:rsidP="009B1EDF">
            <w:pPr>
              <w:spacing w:line="360" w:lineRule="auto"/>
              <w:ind w:left="18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Participant’s ID</w:t>
            </w:r>
            <w:r w:rsidR="00963286">
              <w:rPr>
                <w:sz w:val="20"/>
                <w:szCs w:val="20"/>
              </w:rPr>
              <w:t xml:space="preserve"> No. _____________________</w:t>
            </w:r>
            <w:r w:rsidRPr="00D4462D">
              <w:rPr>
                <w:sz w:val="20"/>
                <w:szCs w:val="20"/>
              </w:rPr>
              <w:t>Hospital No._____________________</w:t>
            </w:r>
            <w:r w:rsidR="00963286">
              <w:rPr>
                <w:sz w:val="20"/>
                <w:szCs w:val="20"/>
              </w:rPr>
              <w:t>Date___________________</w:t>
            </w:r>
          </w:p>
        </w:tc>
      </w:tr>
      <w:tr w:rsidR="00F31DE5" w:rsidRPr="00D4462D" w14:paraId="5743F5CE" w14:textId="77777777" w:rsidTr="00072107">
        <w:tc>
          <w:tcPr>
            <w:tcW w:w="4698" w:type="dxa"/>
          </w:tcPr>
          <w:p w14:paraId="16478891" w14:textId="77777777" w:rsidR="00F31DE5" w:rsidRPr="00D4462D" w:rsidRDefault="00F31DE5" w:rsidP="009B1EDF">
            <w:pPr>
              <w:spacing w:line="360" w:lineRule="auto"/>
              <w:rPr>
                <w:b/>
                <w:sz w:val="20"/>
                <w:szCs w:val="20"/>
              </w:rPr>
            </w:pPr>
            <w:r w:rsidRPr="00D4462D">
              <w:rPr>
                <w:b/>
                <w:sz w:val="20"/>
                <w:szCs w:val="20"/>
              </w:rPr>
              <w:t xml:space="preserve">Questions </w:t>
            </w:r>
          </w:p>
        </w:tc>
        <w:tc>
          <w:tcPr>
            <w:tcW w:w="5017" w:type="dxa"/>
          </w:tcPr>
          <w:p w14:paraId="514ECE0F" w14:textId="77777777" w:rsidR="00F31DE5" w:rsidRPr="00D4462D" w:rsidRDefault="00F31DE5" w:rsidP="009B1EDF">
            <w:pPr>
              <w:spacing w:line="360" w:lineRule="auto"/>
              <w:rPr>
                <w:b/>
                <w:sz w:val="20"/>
                <w:szCs w:val="20"/>
              </w:rPr>
            </w:pPr>
            <w:r w:rsidRPr="00D4462D">
              <w:rPr>
                <w:b/>
                <w:sz w:val="20"/>
                <w:szCs w:val="20"/>
              </w:rPr>
              <w:t xml:space="preserve">Response categories </w:t>
            </w:r>
          </w:p>
        </w:tc>
      </w:tr>
      <w:tr w:rsidR="00F31DE5" w:rsidRPr="00D4462D" w14:paraId="6E5FF9AF" w14:textId="77777777" w:rsidTr="00072107">
        <w:tc>
          <w:tcPr>
            <w:tcW w:w="4698" w:type="dxa"/>
          </w:tcPr>
          <w:p w14:paraId="6539D04D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Sex</w:t>
            </w:r>
          </w:p>
        </w:tc>
        <w:tc>
          <w:tcPr>
            <w:tcW w:w="5017" w:type="dxa"/>
          </w:tcPr>
          <w:p w14:paraId="75F90C76" w14:textId="77777777" w:rsidR="00F31DE5" w:rsidRPr="00D4462D" w:rsidRDefault="00F31DE5" w:rsidP="00072107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Male …………….1</w:t>
            </w:r>
            <w:r w:rsidR="00072107">
              <w:rPr>
                <w:sz w:val="20"/>
                <w:szCs w:val="20"/>
              </w:rPr>
              <w:t xml:space="preserve">                        </w:t>
            </w:r>
            <w:r w:rsidRPr="00D4462D">
              <w:rPr>
                <w:sz w:val="20"/>
                <w:szCs w:val="20"/>
              </w:rPr>
              <w:t>Female ………….2</w:t>
            </w:r>
          </w:p>
        </w:tc>
      </w:tr>
      <w:tr w:rsidR="00F31DE5" w:rsidRPr="00D4462D" w14:paraId="6FAA1DBE" w14:textId="77777777" w:rsidTr="00072107">
        <w:tc>
          <w:tcPr>
            <w:tcW w:w="4698" w:type="dxa"/>
          </w:tcPr>
          <w:p w14:paraId="72FAA149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 xml:space="preserve">Age _______years </w:t>
            </w:r>
          </w:p>
        </w:tc>
        <w:tc>
          <w:tcPr>
            <w:tcW w:w="5017" w:type="dxa"/>
          </w:tcPr>
          <w:p w14:paraId="140A7152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1DE5" w:rsidRPr="00D4462D" w14:paraId="5C17C376" w14:textId="77777777" w:rsidTr="00072107">
        <w:tc>
          <w:tcPr>
            <w:tcW w:w="4698" w:type="dxa"/>
          </w:tcPr>
          <w:p w14:paraId="6C4402BF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Are you on antibacterial treatment?</w:t>
            </w:r>
          </w:p>
        </w:tc>
        <w:tc>
          <w:tcPr>
            <w:tcW w:w="5017" w:type="dxa"/>
          </w:tcPr>
          <w:p w14:paraId="082A5BFE" w14:textId="77777777" w:rsidR="00F31DE5" w:rsidRPr="00D4462D" w:rsidRDefault="00F31DE5" w:rsidP="00072107">
            <w:pPr>
              <w:spacing w:line="276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Yes………………1</w:t>
            </w:r>
            <w:r w:rsidR="00072107">
              <w:rPr>
                <w:sz w:val="20"/>
                <w:szCs w:val="20"/>
              </w:rPr>
              <w:t xml:space="preserve">                        </w:t>
            </w:r>
            <w:r w:rsidRPr="00D4462D">
              <w:rPr>
                <w:sz w:val="20"/>
                <w:szCs w:val="20"/>
              </w:rPr>
              <w:t>No………………..2</w:t>
            </w:r>
          </w:p>
        </w:tc>
      </w:tr>
      <w:tr w:rsidR="00F31DE5" w:rsidRPr="00D4462D" w14:paraId="5566FE2C" w14:textId="77777777" w:rsidTr="00072107">
        <w:tc>
          <w:tcPr>
            <w:tcW w:w="4698" w:type="dxa"/>
          </w:tcPr>
          <w:p w14:paraId="16B27BCF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If yes for Q</w:t>
            </w:r>
            <w:r w:rsidRPr="00D4462D">
              <w:rPr>
                <w:sz w:val="20"/>
                <w:szCs w:val="20"/>
              </w:rPr>
              <w:sym w:font="Symbol" w:char="F023"/>
            </w:r>
            <w:r w:rsidRPr="00D4462D">
              <w:rPr>
                <w:sz w:val="20"/>
                <w:szCs w:val="20"/>
              </w:rPr>
              <w:t>3, for how long?</w:t>
            </w:r>
          </w:p>
          <w:p w14:paraId="584463ED" w14:textId="77777777" w:rsidR="00F31DE5" w:rsidRPr="00D4462D" w:rsidRDefault="00F31DE5" w:rsidP="009B1EDF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5017" w:type="dxa"/>
          </w:tcPr>
          <w:p w14:paraId="52BA6FFC" w14:textId="77777777" w:rsidR="00F31DE5" w:rsidRPr="00D4462D" w:rsidRDefault="00F31DE5" w:rsidP="009B1EDF">
            <w:pPr>
              <w:spacing w:line="276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 xml:space="preserve">.______________days </w:t>
            </w:r>
          </w:p>
        </w:tc>
      </w:tr>
      <w:tr w:rsidR="00F31DE5" w:rsidRPr="00D4462D" w14:paraId="116FEAEC" w14:textId="77777777" w:rsidTr="00072107">
        <w:tc>
          <w:tcPr>
            <w:tcW w:w="4698" w:type="dxa"/>
          </w:tcPr>
          <w:p w14:paraId="6B31BFD7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 xml:space="preserve">Current residence: </w:t>
            </w:r>
          </w:p>
        </w:tc>
        <w:tc>
          <w:tcPr>
            <w:tcW w:w="5017" w:type="dxa"/>
          </w:tcPr>
          <w:p w14:paraId="6E997D7C" w14:textId="77777777" w:rsidR="00F31DE5" w:rsidRPr="00D4462D" w:rsidRDefault="00F31DE5" w:rsidP="00072107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Urban ……………1</w:t>
            </w:r>
            <w:r w:rsidR="00072107">
              <w:rPr>
                <w:sz w:val="20"/>
                <w:szCs w:val="20"/>
              </w:rPr>
              <w:t xml:space="preserve">                           </w:t>
            </w:r>
            <w:r w:rsidRPr="00D4462D">
              <w:rPr>
                <w:sz w:val="20"/>
                <w:szCs w:val="20"/>
              </w:rPr>
              <w:t>Rural……………..2</w:t>
            </w:r>
          </w:p>
        </w:tc>
      </w:tr>
      <w:tr w:rsidR="00F31DE5" w:rsidRPr="00D4462D" w14:paraId="561CC86D" w14:textId="77777777" w:rsidTr="00072107">
        <w:tc>
          <w:tcPr>
            <w:tcW w:w="4698" w:type="dxa"/>
          </w:tcPr>
          <w:p w14:paraId="0D94105E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Have you ever attended school?</w:t>
            </w:r>
          </w:p>
        </w:tc>
        <w:tc>
          <w:tcPr>
            <w:tcW w:w="5017" w:type="dxa"/>
          </w:tcPr>
          <w:p w14:paraId="04449535" w14:textId="77777777" w:rsidR="00F31DE5" w:rsidRPr="00D4462D" w:rsidRDefault="00F31DE5" w:rsidP="0007210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Yes…………….1</w:t>
            </w:r>
            <w:r w:rsidR="00072107">
              <w:rPr>
                <w:sz w:val="20"/>
                <w:szCs w:val="20"/>
              </w:rPr>
              <w:t xml:space="preserve">                              </w:t>
            </w:r>
            <w:r w:rsidRPr="00D4462D">
              <w:rPr>
                <w:sz w:val="20"/>
                <w:szCs w:val="20"/>
              </w:rPr>
              <w:t>No ……….……2</w:t>
            </w:r>
          </w:p>
        </w:tc>
      </w:tr>
      <w:tr w:rsidR="00F31DE5" w:rsidRPr="00D4462D" w14:paraId="0CDE42A7" w14:textId="77777777" w:rsidTr="00072107">
        <w:tc>
          <w:tcPr>
            <w:tcW w:w="4698" w:type="dxa"/>
          </w:tcPr>
          <w:p w14:paraId="2941E3F4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What is the highest level of school you attended?</w:t>
            </w:r>
          </w:p>
        </w:tc>
        <w:tc>
          <w:tcPr>
            <w:tcW w:w="5017" w:type="dxa"/>
          </w:tcPr>
          <w:p w14:paraId="5FD2BFC3" w14:textId="77777777" w:rsidR="00F31DE5" w:rsidRPr="00D4462D" w:rsidRDefault="00F31DE5" w:rsidP="009B1ED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Primary ……….1</w:t>
            </w:r>
            <w:r w:rsidR="00072107">
              <w:rPr>
                <w:sz w:val="20"/>
                <w:szCs w:val="20"/>
              </w:rPr>
              <w:t xml:space="preserve">                              </w:t>
            </w:r>
            <w:r w:rsidRPr="00D4462D">
              <w:rPr>
                <w:sz w:val="20"/>
                <w:szCs w:val="20"/>
              </w:rPr>
              <w:t>Secondary …....2</w:t>
            </w:r>
          </w:p>
          <w:p w14:paraId="3313778E" w14:textId="77777777" w:rsidR="00F31DE5" w:rsidRPr="00D4462D" w:rsidRDefault="00F31DE5" w:rsidP="009B1ED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Higher………..3</w:t>
            </w:r>
          </w:p>
        </w:tc>
      </w:tr>
      <w:tr w:rsidR="00F31DE5" w:rsidRPr="00D4462D" w14:paraId="48C3C11A" w14:textId="77777777" w:rsidTr="00072107">
        <w:tc>
          <w:tcPr>
            <w:tcW w:w="4698" w:type="dxa"/>
          </w:tcPr>
          <w:p w14:paraId="45AFBFC2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What is your current occupation?</w:t>
            </w:r>
          </w:p>
        </w:tc>
        <w:tc>
          <w:tcPr>
            <w:tcW w:w="5017" w:type="dxa"/>
          </w:tcPr>
          <w:p w14:paraId="025C4D12" w14:textId="77777777" w:rsidR="00F31DE5" w:rsidRPr="00D4462D" w:rsidRDefault="00F31DE5" w:rsidP="009B1ED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Employed ……….1</w:t>
            </w:r>
            <w:r w:rsidR="00072107">
              <w:rPr>
                <w:sz w:val="20"/>
                <w:szCs w:val="20"/>
              </w:rPr>
              <w:t xml:space="preserve">                   </w:t>
            </w:r>
            <w:r w:rsidRPr="00D4462D">
              <w:rPr>
                <w:sz w:val="20"/>
                <w:szCs w:val="20"/>
              </w:rPr>
              <w:t>Merchant………...2</w:t>
            </w:r>
          </w:p>
          <w:p w14:paraId="2A056BFB" w14:textId="77777777" w:rsidR="00F31DE5" w:rsidRPr="00D4462D" w:rsidRDefault="00F31DE5" w:rsidP="009B1ED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House wife ...........3</w:t>
            </w:r>
            <w:r w:rsidR="00072107">
              <w:rPr>
                <w:sz w:val="20"/>
                <w:szCs w:val="20"/>
              </w:rPr>
              <w:t xml:space="preserve">                    </w:t>
            </w:r>
            <w:r w:rsidRPr="00D4462D">
              <w:rPr>
                <w:sz w:val="20"/>
                <w:szCs w:val="20"/>
              </w:rPr>
              <w:t>Daily laborer …….4</w:t>
            </w:r>
          </w:p>
          <w:p w14:paraId="2D0C37C1" w14:textId="77777777" w:rsidR="00F31DE5" w:rsidRPr="00D4462D" w:rsidRDefault="00F31DE5" w:rsidP="0007210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Farmer……………5</w:t>
            </w:r>
            <w:r w:rsidR="00072107">
              <w:rPr>
                <w:sz w:val="20"/>
                <w:szCs w:val="20"/>
              </w:rPr>
              <w:t xml:space="preserve">         </w:t>
            </w:r>
            <w:r w:rsidRPr="00D4462D">
              <w:rPr>
                <w:sz w:val="20"/>
                <w:szCs w:val="20"/>
              </w:rPr>
              <w:t>Other (specify)..........................6</w:t>
            </w:r>
          </w:p>
        </w:tc>
      </w:tr>
      <w:tr w:rsidR="00F31DE5" w:rsidRPr="00D4462D" w14:paraId="307340C6" w14:textId="77777777" w:rsidTr="00072107">
        <w:tc>
          <w:tcPr>
            <w:tcW w:w="4698" w:type="dxa"/>
          </w:tcPr>
          <w:p w14:paraId="18D3E20E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Have you ever been sick and had visited a health professional?</w:t>
            </w:r>
          </w:p>
        </w:tc>
        <w:tc>
          <w:tcPr>
            <w:tcW w:w="5017" w:type="dxa"/>
          </w:tcPr>
          <w:p w14:paraId="1394043C" w14:textId="77777777" w:rsidR="00F31DE5" w:rsidRPr="00D4462D" w:rsidRDefault="00F31DE5" w:rsidP="0007210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Yes ……………..1</w:t>
            </w:r>
            <w:r w:rsidR="00072107">
              <w:rPr>
                <w:sz w:val="20"/>
                <w:szCs w:val="20"/>
              </w:rPr>
              <w:t xml:space="preserve">                </w:t>
            </w:r>
            <w:r w:rsidRPr="00D4462D">
              <w:rPr>
                <w:sz w:val="20"/>
                <w:szCs w:val="20"/>
              </w:rPr>
              <w:t>No………….......2</w:t>
            </w:r>
          </w:p>
        </w:tc>
      </w:tr>
      <w:tr w:rsidR="00F31DE5" w:rsidRPr="00D4462D" w14:paraId="5EA9A744" w14:textId="77777777" w:rsidTr="00072107">
        <w:tc>
          <w:tcPr>
            <w:tcW w:w="4698" w:type="dxa"/>
          </w:tcPr>
          <w:p w14:paraId="5088B0A3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If yes for Q</w:t>
            </w:r>
            <w:r w:rsidRPr="00D4462D">
              <w:rPr>
                <w:sz w:val="20"/>
                <w:szCs w:val="20"/>
              </w:rPr>
              <w:sym w:font="Symbol" w:char="F023"/>
            </w:r>
            <w:r w:rsidRPr="00D4462D">
              <w:rPr>
                <w:sz w:val="20"/>
                <w:szCs w:val="20"/>
              </w:rPr>
              <w:t>9, list the diseases</w:t>
            </w:r>
          </w:p>
        </w:tc>
        <w:tc>
          <w:tcPr>
            <w:tcW w:w="5017" w:type="dxa"/>
          </w:tcPr>
          <w:p w14:paraId="26ED4CB6" w14:textId="77777777" w:rsidR="00F31DE5" w:rsidRPr="00D4462D" w:rsidRDefault="00F31DE5" w:rsidP="009B1EDF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78A4A061" w14:textId="77777777" w:rsidR="00F31DE5" w:rsidRPr="00D4462D" w:rsidRDefault="00F31DE5" w:rsidP="009B1EDF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F31DE5" w:rsidRPr="00D4462D" w14:paraId="2CE890B6" w14:textId="77777777" w:rsidTr="00072107">
        <w:tc>
          <w:tcPr>
            <w:tcW w:w="4698" w:type="dxa"/>
          </w:tcPr>
          <w:p w14:paraId="2D82C9A0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Have you ever taken an antimicrobial treatment?</w:t>
            </w:r>
          </w:p>
        </w:tc>
        <w:tc>
          <w:tcPr>
            <w:tcW w:w="5017" w:type="dxa"/>
          </w:tcPr>
          <w:p w14:paraId="0D7DC483" w14:textId="77777777" w:rsidR="00F31DE5" w:rsidRPr="00D4462D" w:rsidRDefault="00F31DE5" w:rsidP="0007210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Yes …………….1</w:t>
            </w:r>
            <w:r w:rsidR="00072107">
              <w:rPr>
                <w:sz w:val="20"/>
                <w:szCs w:val="20"/>
              </w:rPr>
              <w:t xml:space="preserve">                     </w:t>
            </w:r>
            <w:r w:rsidRPr="00D4462D">
              <w:rPr>
                <w:sz w:val="20"/>
                <w:szCs w:val="20"/>
              </w:rPr>
              <w:t>No………………2</w:t>
            </w:r>
          </w:p>
        </w:tc>
      </w:tr>
      <w:tr w:rsidR="00F31DE5" w:rsidRPr="00D4462D" w14:paraId="400ABC16" w14:textId="77777777" w:rsidTr="00072107">
        <w:trPr>
          <w:trHeight w:val="332"/>
        </w:trPr>
        <w:tc>
          <w:tcPr>
            <w:tcW w:w="4698" w:type="dxa"/>
          </w:tcPr>
          <w:p w14:paraId="710455A7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If yes for Q</w:t>
            </w:r>
            <w:r w:rsidRPr="00D4462D">
              <w:rPr>
                <w:sz w:val="20"/>
                <w:szCs w:val="20"/>
              </w:rPr>
              <w:sym w:font="Symbol" w:char="F023"/>
            </w:r>
            <w:r w:rsidRPr="00D4462D">
              <w:rPr>
                <w:sz w:val="20"/>
                <w:szCs w:val="20"/>
              </w:rPr>
              <w:t>11, list the antimicrobials</w:t>
            </w:r>
          </w:p>
        </w:tc>
        <w:tc>
          <w:tcPr>
            <w:tcW w:w="5017" w:type="dxa"/>
          </w:tcPr>
          <w:p w14:paraId="4E56E912" w14:textId="77777777" w:rsidR="00F31DE5" w:rsidRPr="00D4462D" w:rsidRDefault="00F31DE5" w:rsidP="009B1EDF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773825B0" w14:textId="77777777" w:rsidR="00F31DE5" w:rsidRPr="00D4462D" w:rsidRDefault="00F31DE5" w:rsidP="009B1EDF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F31DE5" w:rsidRPr="00D4462D" w14:paraId="583C3C42" w14:textId="77777777" w:rsidTr="00072107">
        <w:tc>
          <w:tcPr>
            <w:tcW w:w="4698" w:type="dxa"/>
          </w:tcPr>
          <w:p w14:paraId="76DE683D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 xml:space="preserve">Did you ever stop taking an </w:t>
            </w:r>
            <w:proofErr w:type="gramStart"/>
            <w:r w:rsidRPr="00D4462D">
              <w:rPr>
                <w:sz w:val="20"/>
                <w:szCs w:val="20"/>
              </w:rPr>
              <w:t>antimicrobial drugs</w:t>
            </w:r>
            <w:proofErr w:type="gramEnd"/>
            <w:r w:rsidRPr="00D4462D">
              <w:rPr>
                <w:sz w:val="20"/>
                <w:szCs w:val="20"/>
              </w:rPr>
              <w:t xml:space="preserve"> before you completed?</w:t>
            </w:r>
          </w:p>
        </w:tc>
        <w:tc>
          <w:tcPr>
            <w:tcW w:w="5017" w:type="dxa"/>
          </w:tcPr>
          <w:p w14:paraId="4D51DA9B" w14:textId="77777777" w:rsidR="00F31DE5" w:rsidRPr="00D4462D" w:rsidRDefault="00F31DE5" w:rsidP="0007210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Yes……………..1</w:t>
            </w:r>
            <w:r w:rsidR="00072107">
              <w:rPr>
                <w:sz w:val="20"/>
                <w:szCs w:val="20"/>
              </w:rPr>
              <w:t xml:space="preserve">                      </w:t>
            </w:r>
            <w:r w:rsidRPr="00D4462D">
              <w:rPr>
                <w:sz w:val="20"/>
                <w:szCs w:val="20"/>
              </w:rPr>
              <w:t>No……………..2</w:t>
            </w:r>
          </w:p>
        </w:tc>
      </w:tr>
      <w:tr w:rsidR="00F31DE5" w:rsidRPr="00D4462D" w14:paraId="25727EAD" w14:textId="77777777" w:rsidTr="00072107">
        <w:tc>
          <w:tcPr>
            <w:tcW w:w="4698" w:type="dxa"/>
          </w:tcPr>
          <w:p w14:paraId="19E0828D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Why did you stop taking the antimicrobial by yourself?</w:t>
            </w:r>
          </w:p>
        </w:tc>
        <w:tc>
          <w:tcPr>
            <w:tcW w:w="5017" w:type="dxa"/>
          </w:tcPr>
          <w:p w14:paraId="54FD1524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Didn’t have enough money………..1</w:t>
            </w:r>
          </w:p>
          <w:p w14:paraId="0C20EF95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Was told to stop by health worker…2</w:t>
            </w:r>
          </w:p>
          <w:p w14:paraId="6693D103" w14:textId="77777777" w:rsidR="00F31DE5" w:rsidRPr="00D4462D" w:rsidRDefault="00F31DE5" w:rsidP="009B1ED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Condition didn’t improved…………3</w:t>
            </w:r>
          </w:p>
          <w:p w14:paraId="4FC64E89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Condition improved …………….….4</w:t>
            </w:r>
          </w:p>
          <w:p w14:paraId="05BFAD92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Other specify ……………………….5</w:t>
            </w:r>
          </w:p>
        </w:tc>
      </w:tr>
      <w:tr w:rsidR="00F31DE5" w:rsidRPr="00D4462D" w14:paraId="5E083D9C" w14:textId="77777777" w:rsidTr="00072107">
        <w:tc>
          <w:tcPr>
            <w:tcW w:w="4698" w:type="dxa"/>
          </w:tcPr>
          <w:p w14:paraId="34727503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rFonts w:eastAsiaTheme="minorHAnsi"/>
                <w:sz w:val="20"/>
                <w:szCs w:val="20"/>
              </w:rPr>
              <w:t xml:space="preserve">Some antimicrobial drugs that used to work in fighting infections no longer work. This problem is called antimicrobial resistance. Have you heard of </w:t>
            </w:r>
            <w:r w:rsidRPr="00D4462D">
              <w:rPr>
                <w:rFonts w:eastAsiaTheme="minorHAnsi"/>
                <w:sz w:val="20"/>
                <w:szCs w:val="20"/>
              </w:rPr>
              <w:lastRenderedPageBreak/>
              <w:t>this problem before?</w:t>
            </w:r>
          </w:p>
        </w:tc>
        <w:tc>
          <w:tcPr>
            <w:tcW w:w="5017" w:type="dxa"/>
          </w:tcPr>
          <w:p w14:paraId="25FFB67A" w14:textId="77777777" w:rsidR="00F31DE5" w:rsidRPr="00D4462D" w:rsidRDefault="00F31DE5" w:rsidP="00072107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lastRenderedPageBreak/>
              <w:t>Yes ……………..1</w:t>
            </w:r>
            <w:r w:rsidR="00072107">
              <w:rPr>
                <w:sz w:val="20"/>
                <w:szCs w:val="20"/>
              </w:rPr>
              <w:t xml:space="preserve">                 </w:t>
            </w:r>
            <w:r w:rsidRPr="00D4462D">
              <w:rPr>
                <w:sz w:val="20"/>
                <w:szCs w:val="20"/>
              </w:rPr>
              <w:t>No………..…..….2</w:t>
            </w:r>
          </w:p>
        </w:tc>
      </w:tr>
      <w:tr w:rsidR="00F31DE5" w:rsidRPr="00D4462D" w14:paraId="44E6476D" w14:textId="77777777" w:rsidTr="00072107">
        <w:tc>
          <w:tcPr>
            <w:tcW w:w="4698" w:type="dxa"/>
          </w:tcPr>
          <w:p w14:paraId="7D307AF6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rFonts w:eastAsiaTheme="minorHAnsi"/>
                <w:sz w:val="20"/>
                <w:szCs w:val="20"/>
              </w:rPr>
            </w:pPr>
            <w:r w:rsidRPr="00D4462D">
              <w:rPr>
                <w:rFonts w:eastAsiaTheme="minorHAnsi"/>
                <w:sz w:val="20"/>
                <w:szCs w:val="20"/>
              </w:rPr>
              <w:t>If yes for Q</w:t>
            </w:r>
            <w:r w:rsidRPr="00D4462D">
              <w:rPr>
                <w:sz w:val="20"/>
                <w:szCs w:val="20"/>
              </w:rPr>
              <w:sym w:font="Symbol" w:char="F023"/>
            </w:r>
            <w:r w:rsidRPr="00D4462D">
              <w:rPr>
                <w:rFonts w:eastAsiaTheme="minorHAnsi"/>
                <w:sz w:val="20"/>
                <w:szCs w:val="20"/>
              </w:rPr>
              <w:t xml:space="preserve">15, what can cause antimicrobial drugs to stop working? </w:t>
            </w:r>
          </w:p>
        </w:tc>
        <w:tc>
          <w:tcPr>
            <w:tcW w:w="5017" w:type="dxa"/>
          </w:tcPr>
          <w:p w14:paraId="47EA21C8" w14:textId="77777777" w:rsidR="00F31DE5" w:rsidRPr="00D4462D" w:rsidRDefault="00F31DE5" w:rsidP="009B1ED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</w:rPr>
            </w:pPr>
            <w:r w:rsidRPr="00D4462D">
              <w:rPr>
                <w:rFonts w:eastAsiaTheme="minorHAnsi"/>
                <w:sz w:val="20"/>
                <w:szCs w:val="20"/>
              </w:rPr>
              <w:t>Poor quality of antimicrobials ………1</w:t>
            </w:r>
          </w:p>
          <w:p w14:paraId="7C1EDD94" w14:textId="77777777" w:rsidR="00F31DE5" w:rsidRPr="00D4462D" w:rsidRDefault="00F31DE5" w:rsidP="009B1ED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</w:rPr>
            </w:pPr>
            <w:r w:rsidRPr="00D4462D">
              <w:rPr>
                <w:rFonts w:eastAsiaTheme="minorHAnsi"/>
                <w:sz w:val="20"/>
                <w:szCs w:val="20"/>
              </w:rPr>
              <w:t>Insufficient amount of antimicrobials...2</w:t>
            </w:r>
          </w:p>
          <w:p w14:paraId="4727747F" w14:textId="77777777" w:rsidR="00F31DE5" w:rsidRPr="00D4462D" w:rsidRDefault="00F31DE5" w:rsidP="009B1ED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</w:rPr>
            </w:pPr>
            <w:r w:rsidRPr="00D4462D">
              <w:rPr>
                <w:rFonts w:eastAsiaTheme="minorHAnsi"/>
                <w:sz w:val="20"/>
                <w:szCs w:val="20"/>
              </w:rPr>
              <w:t>When someone uses the wrong antimicrobials ……………………..3</w:t>
            </w:r>
          </w:p>
          <w:p w14:paraId="4FACFE2F" w14:textId="77777777" w:rsidR="00F31DE5" w:rsidRPr="00D4462D" w:rsidRDefault="00F31DE5" w:rsidP="009B1ED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</w:rPr>
            </w:pPr>
            <w:r w:rsidRPr="00D4462D">
              <w:rPr>
                <w:rFonts w:eastAsiaTheme="minorHAnsi"/>
                <w:sz w:val="20"/>
                <w:szCs w:val="20"/>
              </w:rPr>
              <w:t>When someone stop taking it before supposed to do so…………………….4</w:t>
            </w:r>
          </w:p>
          <w:p w14:paraId="3AA026F1" w14:textId="77777777" w:rsidR="00F31DE5" w:rsidRPr="00D4462D" w:rsidRDefault="00F31DE5" w:rsidP="009B1ED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</w:rPr>
            </w:pPr>
            <w:r w:rsidRPr="00D4462D">
              <w:rPr>
                <w:rFonts w:eastAsiaTheme="minorHAnsi"/>
                <w:sz w:val="20"/>
                <w:szCs w:val="20"/>
              </w:rPr>
              <w:t>When someone use antimicrobials without prescription ………………….5</w:t>
            </w:r>
          </w:p>
          <w:p w14:paraId="2D02CB89" w14:textId="77777777" w:rsidR="00F31DE5" w:rsidRPr="00D4462D" w:rsidRDefault="00F31DE5" w:rsidP="009B1ED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</w:rPr>
            </w:pPr>
            <w:r w:rsidRPr="00D4462D">
              <w:rPr>
                <w:rFonts w:eastAsiaTheme="minorHAnsi"/>
                <w:sz w:val="20"/>
                <w:szCs w:val="20"/>
              </w:rPr>
              <w:t>When someone uses antimicrobials that are prescribed for someone else………6</w:t>
            </w:r>
          </w:p>
          <w:p w14:paraId="5F471465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rFonts w:eastAsiaTheme="minorHAnsi"/>
                <w:sz w:val="20"/>
                <w:szCs w:val="20"/>
              </w:rPr>
              <w:t>Other (specify) ……………………….7</w:t>
            </w:r>
          </w:p>
        </w:tc>
      </w:tr>
      <w:tr w:rsidR="00F31DE5" w:rsidRPr="00D4462D" w14:paraId="509B90E9" w14:textId="77777777" w:rsidTr="00072107">
        <w:tc>
          <w:tcPr>
            <w:tcW w:w="4698" w:type="dxa"/>
          </w:tcPr>
          <w:p w14:paraId="514EE72E" w14:textId="77777777" w:rsidR="00F31DE5" w:rsidRPr="00D4462D" w:rsidRDefault="00F31DE5" w:rsidP="009B1ED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 xml:space="preserve">Current patient information </w:t>
            </w:r>
          </w:p>
        </w:tc>
        <w:tc>
          <w:tcPr>
            <w:tcW w:w="5017" w:type="dxa"/>
          </w:tcPr>
          <w:p w14:paraId="5B07AD98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31DE5" w:rsidRPr="00D4462D" w14:paraId="1CDAE3E4" w14:textId="77777777" w:rsidTr="00072107">
        <w:tc>
          <w:tcPr>
            <w:tcW w:w="4698" w:type="dxa"/>
          </w:tcPr>
          <w:p w14:paraId="7B131BAC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Patient setting</w:t>
            </w:r>
            <w:r w:rsidR="001F0BCC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17" w:type="dxa"/>
          </w:tcPr>
          <w:p w14:paraId="27199E4E" w14:textId="77777777" w:rsidR="00F31DE5" w:rsidRPr="00D4462D" w:rsidRDefault="00F31DE5" w:rsidP="00D70B43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OPD …………………….1</w:t>
            </w:r>
            <w:r w:rsidR="00D70B43">
              <w:rPr>
                <w:sz w:val="20"/>
                <w:szCs w:val="20"/>
              </w:rPr>
              <w:t xml:space="preserve">     </w:t>
            </w:r>
            <w:r w:rsidRPr="00D4462D">
              <w:rPr>
                <w:sz w:val="20"/>
                <w:szCs w:val="20"/>
              </w:rPr>
              <w:t>Ward …………………….2</w:t>
            </w:r>
          </w:p>
        </w:tc>
      </w:tr>
      <w:tr w:rsidR="00F31DE5" w:rsidRPr="00D4462D" w14:paraId="198F62B7" w14:textId="77777777" w:rsidTr="00072107">
        <w:trPr>
          <w:trHeight w:val="2123"/>
        </w:trPr>
        <w:tc>
          <w:tcPr>
            <w:tcW w:w="4698" w:type="dxa"/>
          </w:tcPr>
          <w:p w14:paraId="1465553B" w14:textId="77777777" w:rsidR="00347CE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 xml:space="preserve">Reason for hospital admission   </w:t>
            </w:r>
          </w:p>
          <w:p w14:paraId="0E838324" w14:textId="77777777" w:rsidR="00347CED" w:rsidRPr="00347CED" w:rsidRDefault="00347CED" w:rsidP="00347CED"/>
          <w:p w14:paraId="664AB339" w14:textId="77777777" w:rsidR="00347CED" w:rsidRDefault="00347CED" w:rsidP="00347CED"/>
          <w:p w14:paraId="5ACA85EB" w14:textId="77777777" w:rsidR="00F31DE5" w:rsidRPr="00347CED" w:rsidRDefault="00F31DE5" w:rsidP="00347CED">
            <w:pPr>
              <w:jc w:val="right"/>
            </w:pPr>
          </w:p>
        </w:tc>
        <w:tc>
          <w:tcPr>
            <w:tcW w:w="5017" w:type="dxa"/>
          </w:tcPr>
          <w:p w14:paraId="26807E03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AFI……………………….1</w:t>
            </w:r>
          </w:p>
          <w:p w14:paraId="2A6EF350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Pneumonia ……………….2</w:t>
            </w:r>
          </w:p>
          <w:p w14:paraId="7D78FCB4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UTI………………………..3</w:t>
            </w:r>
          </w:p>
          <w:p w14:paraId="258391E2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Meningitis…………………4</w:t>
            </w:r>
          </w:p>
          <w:p w14:paraId="438054C2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Gastroenteritis……………...5</w:t>
            </w:r>
          </w:p>
          <w:p w14:paraId="2D405F29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Other specify ………….……6</w:t>
            </w:r>
          </w:p>
        </w:tc>
      </w:tr>
      <w:tr w:rsidR="00F31DE5" w:rsidRPr="00D4462D" w14:paraId="0D6484B7" w14:textId="77777777" w:rsidTr="00072107">
        <w:tc>
          <w:tcPr>
            <w:tcW w:w="4698" w:type="dxa"/>
          </w:tcPr>
          <w:p w14:paraId="2CCAD083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 xml:space="preserve">Ward in which the patient is admitted to </w:t>
            </w:r>
          </w:p>
        </w:tc>
        <w:tc>
          <w:tcPr>
            <w:tcW w:w="5017" w:type="dxa"/>
          </w:tcPr>
          <w:p w14:paraId="7BADF6BF" w14:textId="77777777" w:rsidR="00F31DE5" w:rsidRPr="00D4462D" w:rsidRDefault="00F31DE5" w:rsidP="009B1EDF">
            <w:pPr>
              <w:spacing w:line="276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Pediatrics ………………...1</w:t>
            </w:r>
          </w:p>
          <w:p w14:paraId="5BDFF053" w14:textId="77777777" w:rsidR="00F31DE5" w:rsidRPr="00D4462D" w:rsidRDefault="00F31DE5" w:rsidP="009B1EDF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4462D">
              <w:rPr>
                <w:sz w:val="20"/>
                <w:szCs w:val="20"/>
              </w:rPr>
              <w:t>Gny</w:t>
            </w:r>
            <w:proofErr w:type="spellEnd"/>
            <w:r w:rsidRPr="00D4462D">
              <w:rPr>
                <w:sz w:val="20"/>
                <w:szCs w:val="20"/>
              </w:rPr>
              <w:t xml:space="preserve"> </w:t>
            </w:r>
            <w:proofErr w:type="spellStart"/>
            <w:r w:rsidRPr="00D4462D">
              <w:rPr>
                <w:sz w:val="20"/>
                <w:szCs w:val="20"/>
              </w:rPr>
              <w:t>Obs</w:t>
            </w:r>
            <w:proofErr w:type="spellEnd"/>
            <w:r w:rsidRPr="00D4462D">
              <w:rPr>
                <w:sz w:val="20"/>
                <w:szCs w:val="20"/>
              </w:rPr>
              <w:t>……………..…...2</w:t>
            </w:r>
          </w:p>
          <w:p w14:paraId="39139292" w14:textId="77777777" w:rsidR="00F31DE5" w:rsidRPr="00D4462D" w:rsidRDefault="00F31DE5" w:rsidP="009B1EDF">
            <w:pPr>
              <w:spacing w:line="276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Surgical………………..…3</w:t>
            </w:r>
          </w:p>
          <w:p w14:paraId="3EEAAC87" w14:textId="77777777" w:rsidR="00F31DE5" w:rsidRPr="00D4462D" w:rsidRDefault="00F31DE5" w:rsidP="009B1EDF">
            <w:pPr>
              <w:spacing w:line="276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Medical ……………….…4</w:t>
            </w:r>
          </w:p>
          <w:p w14:paraId="4BE98771" w14:textId="77777777" w:rsidR="00F31DE5" w:rsidRPr="00D4462D" w:rsidRDefault="00F31DE5" w:rsidP="009B1EDF">
            <w:pPr>
              <w:spacing w:line="276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ICU ……………………....5</w:t>
            </w:r>
          </w:p>
          <w:p w14:paraId="58FDD011" w14:textId="77777777" w:rsidR="00F31DE5" w:rsidRPr="00D4462D" w:rsidRDefault="00F31DE5" w:rsidP="009B1EDF">
            <w:pPr>
              <w:spacing w:line="276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ANC …………………..…6</w:t>
            </w:r>
          </w:p>
          <w:p w14:paraId="1C240A19" w14:textId="77777777" w:rsidR="00F31DE5" w:rsidRPr="00D4462D" w:rsidRDefault="00F31DE5" w:rsidP="009B1EDF">
            <w:pPr>
              <w:spacing w:line="276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Emergency……………..…7</w:t>
            </w:r>
          </w:p>
          <w:p w14:paraId="2DA42678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Neonatology………………8</w:t>
            </w:r>
          </w:p>
        </w:tc>
      </w:tr>
      <w:tr w:rsidR="00F31DE5" w:rsidRPr="00D4462D" w14:paraId="5917B1A2" w14:textId="77777777" w:rsidTr="00072107">
        <w:tc>
          <w:tcPr>
            <w:tcW w:w="4698" w:type="dxa"/>
          </w:tcPr>
          <w:p w14:paraId="64442005" w14:textId="77777777" w:rsidR="00F31DE5" w:rsidRPr="00D4462D" w:rsidRDefault="00F31DE5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For how long have you been admitted for this case?</w:t>
            </w:r>
          </w:p>
        </w:tc>
        <w:tc>
          <w:tcPr>
            <w:tcW w:w="5017" w:type="dxa"/>
          </w:tcPr>
          <w:p w14:paraId="248D3ADB" w14:textId="77777777" w:rsidR="00F31DE5" w:rsidRPr="00D4462D" w:rsidRDefault="00F31DE5" w:rsidP="009B1EDF">
            <w:pPr>
              <w:spacing w:line="360" w:lineRule="auto"/>
              <w:rPr>
                <w:sz w:val="20"/>
                <w:szCs w:val="20"/>
              </w:rPr>
            </w:pPr>
            <w:r w:rsidRPr="00D4462D">
              <w:rPr>
                <w:sz w:val="20"/>
                <w:szCs w:val="20"/>
              </w:rPr>
              <w:t>________day/s</w:t>
            </w:r>
          </w:p>
        </w:tc>
      </w:tr>
      <w:tr w:rsidR="00AE324C" w:rsidRPr="00D4462D" w14:paraId="7CE06EC1" w14:textId="77777777" w:rsidTr="00072107">
        <w:tc>
          <w:tcPr>
            <w:tcW w:w="4698" w:type="dxa"/>
          </w:tcPr>
          <w:p w14:paraId="7D067807" w14:textId="77777777" w:rsidR="00AE324C" w:rsidRPr="00D4462D" w:rsidRDefault="00AE324C" w:rsidP="00F31D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Type of Clinical sample</w:t>
            </w:r>
            <w:r w:rsidR="004C6F0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</w:t>
            </w:r>
            <w:r w:rsidR="004C6F09">
              <w:rPr>
                <w:sz w:val="20"/>
                <w:szCs w:val="20"/>
              </w:rPr>
              <w:t>)</w:t>
            </w:r>
          </w:p>
        </w:tc>
        <w:tc>
          <w:tcPr>
            <w:tcW w:w="5017" w:type="dxa"/>
          </w:tcPr>
          <w:p w14:paraId="7C379F1F" w14:textId="77777777" w:rsidR="00AE324C" w:rsidRPr="00D4462D" w:rsidRDefault="00AE324C" w:rsidP="009B1ED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</w:t>
            </w:r>
          </w:p>
        </w:tc>
      </w:tr>
    </w:tbl>
    <w:p w14:paraId="4905E41D" w14:textId="77777777" w:rsidR="00B73D82" w:rsidRDefault="00C9181C" w:rsidP="00072107">
      <w:pPr>
        <w:spacing w:line="360" w:lineRule="auto"/>
      </w:pPr>
      <w:bookmarkStart w:id="0" w:name="_GoBack"/>
      <w:bookmarkEnd w:id="0"/>
    </w:p>
    <w:sectPr w:rsidR="00B73D82" w:rsidSect="00362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07AF6"/>
    <w:multiLevelType w:val="hybridMultilevel"/>
    <w:tmpl w:val="FFB09E22"/>
    <w:lvl w:ilvl="0" w:tplc="28CA2386">
      <w:start w:val="1"/>
      <w:numFmt w:val="decimal"/>
      <w:lvlText w:val="%1."/>
      <w:lvlJc w:val="left"/>
      <w:pPr>
        <w:ind w:left="540" w:hanging="360"/>
      </w:pPr>
      <w:rPr>
        <w:sz w:val="24"/>
      </w:rPr>
    </w:lvl>
    <w:lvl w:ilvl="1" w:tplc="0C1AB440">
      <w:start w:val="1"/>
      <w:numFmt w:val="upperRoman"/>
      <w:lvlText w:val="%2."/>
      <w:lvlJc w:val="left"/>
      <w:pPr>
        <w:ind w:left="1173" w:hanging="360"/>
      </w:pPr>
      <w:rPr>
        <w:rFonts w:hint="default"/>
      </w:rPr>
    </w:lvl>
    <w:lvl w:ilvl="2" w:tplc="4009001B">
      <w:start w:val="1"/>
      <w:numFmt w:val="lowerRoman"/>
      <w:lvlText w:val="%3."/>
      <w:lvlJc w:val="right"/>
      <w:pPr>
        <w:ind w:left="1980" w:hanging="180"/>
      </w:pPr>
    </w:lvl>
    <w:lvl w:ilvl="3" w:tplc="4009000F" w:tentative="1">
      <w:start w:val="1"/>
      <w:numFmt w:val="decimal"/>
      <w:lvlText w:val="%4."/>
      <w:lvlJc w:val="left"/>
      <w:pPr>
        <w:ind w:left="2700" w:hanging="360"/>
      </w:pPr>
    </w:lvl>
    <w:lvl w:ilvl="4" w:tplc="40090019">
      <w:start w:val="1"/>
      <w:numFmt w:val="lowerLetter"/>
      <w:lvlText w:val="%5."/>
      <w:lvlJc w:val="left"/>
      <w:pPr>
        <w:ind w:left="1173" w:hanging="360"/>
      </w:pPr>
    </w:lvl>
    <w:lvl w:ilvl="5" w:tplc="4009001B" w:tentative="1">
      <w:start w:val="1"/>
      <w:numFmt w:val="lowerRoman"/>
      <w:lvlText w:val="%6."/>
      <w:lvlJc w:val="right"/>
      <w:pPr>
        <w:ind w:left="4140" w:hanging="180"/>
      </w:pPr>
    </w:lvl>
    <w:lvl w:ilvl="6" w:tplc="4009000F" w:tentative="1">
      <w:start w:val="1"/>
      <w:numFmt w:val="decimal"/>
      <w:lvlText w:val="%7."/>
      <w:lvlJc w:val="left"/>
      <w:pPr>
        <w:ind w:left="4860" w:hanging="360"/>
      </w:pPr>
    </w:lvl>
    <w:lvl w:ilvl="7" w:tplc="40090019" w:tentative="1">
      <w:start w:val="1"/>
      <w:numFmt w:val="lowerLetter"/>
      <w:lvlText w:val="%8."/>
      <w:lvlJc w:val="left"/>
      <w:pPr>
        <w:ind w:left="5580" w:hanging="360"/>
      </w:pPr>
    </w:lvl>
    <w:lvl w:ilvl="8" w:tplc="40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E5"/>
    <w:rsid w:val="00072107"/>
    <w:rsid w:val="001F0BCC"/>
    <w:rsid w:val="002127BC"/>
    <w:rsid w:val="00347CED"/>
    <w:rsid w:val="003620C8"/>
    <w:rsid w:val="004C6F09"/>
    <w:rsid w:val="006B3057"/>
    <w:rsid w:val="00963286"/>
    <w:rsid w:val="009A2651"/>
    <w:rsid w:val="009C5B3E"/>
    <w:rsid w:val="009D684F"/>
    <w:rsid w:val="00AE324C"/>
    <w:rsid w:val="00C50D3C"/>
    <w:rsid w:val="00C9181C"/>
    <w:rsid w:val="00D216B9"/>
    <w:rsid w:val="00D70B43"/>
    <w:rsid w:val="00EF2707"/>
    <w:rsid w:val="00F31DE5"/>
    <w:rsid w:val="00F36DF5"/>
    <w:rsid w:val="00F507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4D8B8"/>
  <w15:docId w15:val="{677AF55E-9034-4133-8CCC-140949852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1D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1DE5"/>
    <w:pPr>
      <w:ind w:left="720"/>
      <w:contextualSpacing/>
    </w:pPr>
  </w:style>
  <w:style w:type="table" w:styleId="TableGrid">
    <w:name w:val="Table Grid"/>
    <w:basedOn w:val="TableNormal"/>
    <w:uiPriority w:val="59"/>
    <w:rsid w:val="00F31D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eke</dc:creator>
  <cp:lastModifiedBy>UoG</cp:lastModifiedBy>
  <cp:revision>2</cp:revision>
  <cp:lastPrinted>2016-12-19T08:39:00Z</cp:lastPrinted>
  <dcterms:created xsi:type="dcterms:W3CDTF">2019-03-07T06:38:00Z</dcterms:created>
  <dcterms:modified xsi:type="dcterms:W3CDTF">2019-03-07T06:38:00Z</dcterms:modified>
</cp:coreProperties>
</file>